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2D161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3E6678C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28A5D47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BDD149A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3C11B09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EBE32DE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FC1B303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716514A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4FF0B3C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669816F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B11B952" w14:textId="7480224B" w:rsidR="003617FA" w:rsidRDefault="003617FA" w:rsidP="003617F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actors associated with modern contraceptive use among married women attending comprehensive health clinics in Kandahar Province</w:t>
      </w:r>
    </w:p>
    <w:p w14:paraId="72B07FEB" w14:textId="78285121" w:rsidR="003617FA" w:rsidRDefault="003617FA" w:rsidP="003617F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DBD5B72" w14:textId="30D9A4B5" w:rsidR="003617FA" w:rsidRDefault="003617FA" w:rsidP="003617FA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le No: …………………………</w:t>
      </w:r>
    </w:p>
    <w:p w14:paraId="28907505" w14:textId="161AB196" w:rsidR="003617FA" w:rsidRDefault="003617FA" w:rsidP="003617FA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Health facility Name: ……………………………</w:t>
      </w:r>
    </w:p>
    <w:p w14:paraId="77DBD97E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F00149B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6580058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C8092E8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9322C0D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A6B79D0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C22860B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62027B8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282713A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10C5FE7" w14:textId="191B76C6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DA85502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D45A3DF" w14:textId="29799182" w:rsidR="003617FA" w:rsidRPr="00B05D74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52D06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Part A: </w:t>
      </w:r>
      <w:r>
        <w:rPr>
          <w:rFonts w:asciiTheme="majorBidi" w:hAnsiTheme="majorBidi" w:cstheme="majorBidi"/>
          <w:b/>
          <w:bCs/>
          <w:sz w:val="28"/>
          <w:szCs w:val="28"/>
        </w:rPr>
        <w:t>Socio-d</w:t>
      </w:r>
      <w:r w:rsidRPr="00952D06">
        <w:rPr>
          <w:rFonts w:asciiTheme="majorBidi" w:hAnsiTheme="majorBidi" w:cstheme="majorBidi"/>
          <w:b/>
          <w:bCs/>
          <w:sz w:val="28"/>
          <w:szCs w:val="28"/>
        </w:rPr>
        <w:t>emographic Information</w:t>
      </w:r>
    </w:p>
    <w:tbl>
      <w:tblPr>
        <w:tblStyle w:val="TableGrid"/>
        <w:tblpPr w:leftFromText="187" w:rightFromText="187" w:vertAnchor="text" w:horzAnchor="margin" w:tblpY="626"/>
        <w:tblOverlap w:val="never"/>
        <w:tblW w:w="0" w:type="auto"/>
        <w:tblLook w:val="04A0" w:firstRow="1" w:lastRow="0" w:firstColumn="1" w:lastColumn="0" w:noHBand="0" w:noVBand="1"/>
      </w:tblPr>
      <w:tblGrid>
        <w:gridCol w:w="3280"/>
        <w:gridCol w:w="6070"/>
      </w:tblGrid>
      <w:tr w:rsidR="003617FA" w:rsidRPr="008E71ED" w14:paraId="65875E08" w14:textId="77777777" w:rsidTr="008B4769">
        <w:tc>
          <w:tcPr>
            <w:tcW w:w="3348" w:type="dxa"/>
          </w:tcPr>
          <w:p w14:paraId="73AC9EC4" w14:textId="77777777" w:rsidR="003617FA" w:rsidRPr="008E71ED" w:rsidRDefault="003617FA" w:rsidP="008B4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1ED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6228" w:type="dxa"/>
          </w:tcPr>
          <w:p w14:paraId="4053AFAD" w14:textId="77777777" w:rsidR="003617FA" w:rsidRPr="008E71ED" w:rsidRDefault="003617FA" w:rsidP="008B4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1ED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617FA" w:rsidRPr="008E71ED" w14:paraId="7B3DA7CB" w14:textId="77777777" w:rsidTr="008B4769">
        <w:tc>
          <w:tcPr>
            <w:tcW w:w="3348" w:type="dxa"/>
          </w:tcPr>
          <w:p w14:paraId="152F3F1D" w14:textId="77777777" w:rsidR="003617FA" w:rsidRPr="008E71ED" w:rsidRDefault="003617FA" w:rsidP="003617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71ED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6228" w:type="dxa"/>
          </w:tcPr>
          <w:p w14:paraId="5094E5B8" w14:textId="77777777" w:rsidR="003617FA" w:rsidRPr="008E71ED" w:rsidRDefault="003617FA" w:rsidP="008B4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4A103343" w14:textId="77777777" w:rsidTr="008B4769">
        <w:tc>
          <w:tcPr>
            <w:tcW w:w="3348" w:type="dxa"/>
          </w:tcPr>
          <w:p w14:paraId="075B22CA" w14:textId="77777777" w:rsidR="003617FA" w:rsidRPr="008E71ED" w:rsidRDefault="003617FA" w:rsidP="003617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completed years</w:t>
            </w:r>
          </w:p>
        </w:tc>
        <w:tc>
          <w:tcPr>
            <w:tcW w:w="6228" w:type="dxa"/>
          </w:tcPr>
          <w:p w14:paraId="4E526597" w14:textId="77777777" w:rsidR="003617FA" w:rsidRPr="008E71ED" w:rsidRDefault="003617FA" w:rsidP="008B4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1372CA8F" w14:textId="77777777" w:rsidTr="008B4769">
        <w:tc>
          <w:tcPr>
            <w:tcW w:w="3348" w:type="dxa"/>
          </w:tcPr>
          <w:p w14:paraId="6A8B7046" w14:textId="77777777" w:rsidR="003617FA" w:rsidRPr="008E71ED" w:rsidRDefault="003617FA" w:rsidP="003617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6228" w:type="dxa"/>
          </w:tcPr>
          <w:p w14:paraId="025F0C98" w14:textId="77777777" w:rsidR="003617FA" w:rsidRPr="008E71ED" w:rsidRDefault="003617FA" w:rsidP="008B4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215FE6AD" w14:textId="77777777" w:rsidTr="008B4769">
        <w:tc>
          <w:tcPr>
            <w:tcW w:w="3348" w:type="dxa"/>
          </w:tcPr>
          <w:p w14:paraId="35D1914A" w14:textId="77777777" w:rsidR="003617FA" w:rsidRPr="008E71ED" w:rsidRDefault="003617FA" w:rsidP="003617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6228" w:type="dxa"/>
          </w:tcPr>
          <w:p w14:paraId="43BF9D59" w14:textId="77777777" w:rsidR="003617FA" w:rsidRDefault="003617FA" w:rsidP="003617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29043487" w14:textId="77777777" w:rsidR="003617FA" w:rsidRPr="008E71ED" w:rsidRDefault="003617FA" w:rsidP="003617F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3617FA" w:rsidRPr="008E71ED" w14:paraId="2500C051" w14:textId="77777777" w:rsidTr="008B4769">
        <w:tc>
          <w:tcPr>
            <w:tcW w:w="3348" w:type="dxa"/>
          </w:tcPr>
          <w:p w14:paraId="77214732" w14:textId="77777777" w:rsidR="003617FA" w:rsidRPr="008E71ED" w:rsidRDefault="003617FA" w:rsidP="003617F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228" w:type="dxa"/>
          </w:tcPr>
          <w:p w14:paraId="52B54CE3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105386E5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F6ABE47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  <w:p w14:paraId="6D12A7BF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s/PhD</w:t>
            </w:r>
          </w:p>
          <w:p w14:paraId="7FBA3142" w14:textId="7D673B3D" w:rsidR="003617FA" w:rsidRPr="008E71ED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</w:tr>
      <w:tr w:rsidR="003617FA" w:rsidRPr="008E71ED" w14:paraId="2C346413" w14:textId="77777777" w:rsidTr="008B4769">
        <w:tc>
          <w:tcPr>
            <w:tcW w:w="3348" w:type="dxa"/>
          </w:tcPr>
          <w:p w14:paraId="28DEA956" w14:textId="77777777" w:rsidR="003617FA" w:rsidRPr="008E71ED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 Education</w:t>
            </w:r>
          </w:p>
        </w:tc>
        <w:tc>
          <w:tcPr>
            <w:tcW w:w="6228" w:type="dxa"/>
          </w:tcPr>
          <w:p w14:paraId="01130DC8" w14:textId="77777777" w:rsidR="003617FA" w:rsidRPr="008E71ED" w:rsidRDefault="003617FA" w:rsidP="003617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E71ED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53045459" w14:textId="77777777" w:rsidR="003617FA" w:rsidRDefault="003617FA" w:rsidP="003617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824B7FE" w14:textId="77777777" w:rsidR="003617FA" w:rsidRDefault="003617FA" w:rsidP="003617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  <w:p w14:paraId="63B37286" w14:textId="77777777" w:rsidR="003617FA" w:rsidRDefault="003617FA" w:rsidP="003617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s/PhD</w:t>
            </w:r>
          </w:p>
          <w:p w14:paraId="763D640E" w14:textId="31075074" w:rsidR="003617FA" w:rsidRPr="008E71ED" w:rsidRDefault="003617FA" w:rsidP="003617F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</w:tr>
      <w:tr w:rsidR="003617FA" w:rsidRPr="008E71ED" w14:paraId="6FDE28CD" w14:textId="77777777" w:rsidTr="008B4769">
        <w:tc>
          <w:tcPr>
            <w:tcW w:w="3348" w:type="dxa"/>
          </w:tcPr>
          <w:p w14:paraId="70EFF176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6228" w:type="dxa"/>
          </w:tcPr>
          <w:p w14:paraId="400F1D6D" w14:textId="77777777" w:rsidR="003617FA" w:rsidRDefault="003617FA" w:rsidP="003617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1EE8A542" w14:textId="77777777" w:rsidR="003617FA" w:rsidRDefault="003617FA" w:rsidP="003617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 Specify ……………………….</w:t>
            </w:r>
          </w:p>
          <w:p w14:paraId="5E189377" w14:textId="77777777" w:rsidR="003617FA" w:rsidRPr="007A058F" w:rsidRDefault="003617FA" w:rsidP="003617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less</w:t>
            </w:r>
          </w:p>
        </w:tc>
      </w:tr>
      <w:tr w:rsidR="003617FA" w:rsidRPr="008E71ED" w14:paraId="0C0F769F" w14:textId="77777777" w:rsidTr="008B4769">
        <w:tc>
          <w:tcPr>
            <w:tcW w:w="3348" w:type="dxa"/>
          </w:tcPr>
          <w:p w14:paraId="38D021E1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of Husband</w:t>
            </w:r>
          </w:p>
        </w:tc>
        <w:tc>
          <w:tcPr>
            <w:tcW w:w="6228" w:type="dxa"/>
          </w:tcPr>
          <w:p w14:paraId="23B093AD" w14:textId="77777777" w:rsidR="003617FA" w:rsidRDefault="003617FA" w:rsidP="00361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er Specify …………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  <w:p w14:paraId="481E0CA5" w14:textId="77777777" w:rsidR="003617FA" w:rsidRDefault="003617FA" w:rsidP="00361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less</w:t>
            </w:r>
          </w:p>
          <w:p w14:paraId="43D7E3A4" w14:textId="77777777" w:rsidR="003617FA" w:rsidRDefault="003617FA" w:rsidP="00361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4C44F247" w14:textId="77777777" w:rsidR="003617FA" w:rsidRPr="007A058F" w:rsidRDefault="003617FA" w:rsidP="00361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Disclose</w:t>
            </w:r>
          </w:p>
        </w:tc>
      </w:tr>
      <w:tr w:rsidR="003617FA" w:rsidRPr="008E71ED" w14:paraId="31957A52" w14:textId="77777777" w:rsidTr="008B4769">
        <w:tc>
          <w:tcPr>
            <w:tcW w:w="3348" w:type="dxa"/>
          </w:tcPr>
          <w:p w14:paraId="484669A8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Monthly income</w:t>
            </w:r>
          </w:p>
        </w:tc>
        <w:tc>
          <w:tcPr>
            <w:tcW w:w="6228" w:type="dxa"/>
          </w:tcPr>
          <w:p w14:paraId="50503F33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74E7E5F4" w14:textId="77777777" w:rsidTr="008B4769">
        <w:tc>
          <w:tcPr>
            <w:tcW w:w="3348" w:type="dxa"/>
          </w:tcPr>
          <w:p w14:paraId="4E8259C1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 of family numbers including you</w:t>
            </w:r>
          </w:p>
        </w:tc>
        <w:tc>
          <w:tcPr>
            <w:tcW w:w="6228" w:type="dxa"/>
          </w:tcPr>
          <w:p w14:paraId="79BA2344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68A327B2" w14:textId="77777777" w:rsidTr="008B4769">
        <w:tc>
          <w:tcPr>
            <w:tcW w:w="3348" w:type="dxa"/>
          </w:tcPr>
          <w:p w14:paraId="7F6DC463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marriage</w:t>
            </w:r>
          </w:p>
        </w:tc>
        <w:tc>
          <w:tcPr>
            <w:tcW w:w="6228" w:type="dxa"/>
          </w:tcPr>
          <w:p w14:paraId="311408D2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30A5145E" w14:textId="77777777" w:rsidTr="008B4769">
        <w:tc>
          <w:tcPr>
            <w:tcW w:w="3348" w:type="dxa"/>
          </w:tcPr>
          <w:p w14:paraId="5636B579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years in Marriage</w:t>
            </w:r>
          </w:p>
        </w:tc>
        <w:tc>
          <w:tcPr>
            <w:tcW w:w="6228" w:type="dxa"/>
          </w:tcPr>
          <w:p w14:paraId="0BDCCCAF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3C32DF79" w14:textId="77777777" w:rsidTr="008B4769">
        <w:tc>
          <w:tcPr>
            <w:tcW w:w="3348" w:type="dxa"/>
          </w:tcPr>
          <w:p w14:paraId="480B15DE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6228" w:type="dxa"/>
          </w:tcPr>
          <w:p w14:paraId="6C52B692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1A903BBB" w14:textId="77777777" w:rsidTr="008B4769">
        <w:tc>
          <w:tcPr>
            <w:tcW w:w="3348" w:type="dxa"/>
          </w:tcPr>
          <w:p w14:paraId="06B3F61C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first birth</w:t>
            </w:r>
          </w:p>
        </w:tc>
        <w:tc>
          <w:tcPr>
            <w:tcW w:w="6228" w:type="dxa"/>
          </w:tcPr>
          <w:p w14:paraId="40F538C9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6D6E56B7" w14:textId="77777777" w:rsidTr="008B4769">
        <w:tc>
          <w:tcPr>
            <w:tcW w:w="3348" w:type="dxa"/>
          </w:tcPr>
          <w:p w14:paraId="2A503E11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last child</w:t>
            </w:r>
          </w:p>
        </w:tc>
        <w:tc>
          <w:tcPr>
            <w:tcW w:w="6228" w:type="dxa"/>
          </w:tcPr>
          <w:p w14:paraId="6369D070" w14:textId="77777777" w:rsidR="003617FA" w:rsidRPr="00B34FC3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79BCA107" w14:textId="77777777" w:rsidTr="008B4769">
        <w:tc>
          <w:tcPr>
            <w:tcW w:w="3348" w:type="dxa"/>
          </w:tcPr>
          <w:p w14:paraId="3D019840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mortality Experience</w:t>
            </w:r>
          </w:p>
        </w:tc>
        <w:tc>
          <w:tcPr>
            <w:tcW w:w="6228" w:type="dxa"/>
          </w:tcPr>
          <w:p w14:paraId="013AAD24" w14:textId="77777777" w:rsidR="003617FA" w:rsidRDefault="003617FA" w:rsidP="003617F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310E20B" w14:textId="77777777" w:rsidR="003617FA" w:rsidRPr="00952D06" w:rsidRDefault="003617FA" w:rsidP="003617F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17FA" w:rsidRPr="008E71ED" w14:paraId="7E261CE5" w14:textId="77777777" w:rsidTr="008B4769">
        <w:tc>
          <w:tcPr>
            <w:tcW w:w="3348" w:type="dxa"/>
          </w:tcPr>
          <w:p w14:paraId="547A7776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attended ANC visits?</w:t>
            </w:r>
          </w:p>
        </w:tc>
        <w:tc>
          <w:tcPr>
            <w:tcW w:w="6228" w:type="dxa"/>
          </w:tcPr>
          <w:p w14:paraId="7945D5B0" w14:textId="77777777" w:rsidR="003617FA" w:rsidRDefault="003617FA" w:rsidP="003617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23A964" w14:textId="77777777" w:rsidR="003617FA" w:rsidRPr="00092BE4" w:rsidRDefault="003617FA" w:rsidP="003617FA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17FA" w:rsidRPr="008E71ED" w14:paraId="3F2E2944" w14:textId="77777777" w:rsidTr="008B4769">
        <w:tc>
          <w:tcPr>
            <w:tcW w:w="3348" w:type="dxa"/>
          </w:tcPr>
          <w:p w14:paraId="172F668B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6228" w:type="dxa"/>
          </w:tcPr>
          <w:p w14:paraId="107DA4F6" w14:textId="77777777" w:rsidR="003617FA" w:rsidRPr="00092BE4" w:rsidRDefault="003617FA" w:rsidP="008B4769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8E71ED" w14:paraId="13E4EDD1" w14:textId="77777777" w:rsidTr="008B4769">
        <w:tc>
          <w:tcPr>
            <w:tcW w:w="3348" w:type="dxa"/>
          </w:tcPr>
          <w:p w14:paraId="68F1DC82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attended PNC visits?</w:t>
            </w:r>
          </w:p>
        </w:tc>
        <w:tc>
          <w:tcPr>
            <w:tcW w:w="6228" w:type="dxa"/>
          </w:tcPr>
          <w:p w14:paraId="21A55A05" w14:textId="77777777" w:rsidR="003617FA" w:rsidRDefault="003617FA" w:rsidP="003617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BE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F7B2FC8" w14:textId="77777777" w:rsidR="003617FA" w:rsidRPr="00092BE4" w:rsidRDefault="003617FA" w:rsidP="003617FA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BE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0841C74" w14:textId="77777777" w:rsidR="003617FA" w:rsidRDefault="003617FA" w:rsidP="003617FA"/>
    <w:p w14:paraId="77446A73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6B4B597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DA7266B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Part B: Contraceptive Knowledge, Consumption &amp; Demand and supp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6044"/>
      </w:tblGrid>
      <w:tr w:rsidR="003617FA" w:rsidRPr="00AC23EB" w14:paraId="44217C7E" w14:textId="77777777" w:rsidTr="008B4769">
        <w:tc>
          <w:tcPr>
            <w:tcW w:w="3348" w:type="dxa"/>
          </w:tcPr>
          <w:p w14:paraId="00799212" w14:textId="77777777" w:rsidR="003617FA" w:rsidRPr="00AC23EB" w:rsidRDefault="003617FA" w:rsidP="008B4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6228" w:type="dxa"/>
          </w:tcPr>
          <w:p w14:paraId="52E55CAF" w14:textId="77777777" w:rsidR="003617FA" w:rsidRPr="00AC23EB" w:rsidRDefault="003617FA" w:rsidP="008B47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617FA" w:rsidRPr="00AC23EB" w14:paraId="424C19DF" w14:textId="77777777" w:rsidTr="008B4769">
        <w:tc>
          <w:tcPr>
            <w:tcW w:w="3348" w:type="dxa"/>
          </w:tcPr>
          <w:p w14:paraId="53B1C7B0" w14:textId="77777777" w:rsidR="003617FA" w:rsidRPr="00462E53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E53">
              <w:rPr>
                <w:rFonts w:ascii="Times New Roman" w:hAnsi="Times New Roman" w:cs="Times New Roman"/>
                <w:sz w:val="24"/>
                <w:szCs w:val="24"/>
              </w:rPr>
              <w:t>Have you heard about family planning?</w:t>
            </w:r>
          </w:p>
        </w:tc>
        <w:tc>
          <w:tcPr>
            <w:tcW w:w="6228" w:type="dxa"/>
          </w:tcPr>
          <w:p w14:paraId="66468393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A329A09" w14:textId="77777777" w:rsidR="003617FA" w:rsidRPr="000E347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 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No skip Q. No21, 22</w:t>
            </w:r>
          </w:p>
        </w:tc>
      </w:tr>
      <w:tr w:rsidR="003617FA" w:rsidRPr="00AC23EB" w14:paraId="2BF163C4" w14:textId="77777777" w:rsidTr="008B4769">
        <w:tc>
          <w:tcPr>
            <w:tcW w:w="3348" w:type="dxa"/>
          </w:tcPr>
          <w:p w14:paraId="7C89483D" w14:textId="77777777" w:rsidR="003617FA" w:rsidRDefault="003617FA" w:rsidP="008B4769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Pr="008C0938">
              <w:rPr>
                <w:rFonts w:ascii="Times New Roman" w:hAnsi="Times New Roman" w:cs="Times New Roman"/>
                <w:sz w:val="24"/>
                <w:szCs w:val="24"/>
              </w:rPr>
              <w:t>From where did you</w:t>
            </w:r>
          </w:p>
          <w:p w14:paraId="39A55042" w14:textId="77777777" w:rsidR="003617FA" w:rsidRPr="008C0938" w:rsidRDefault="003617FA" w:rsidP="008B4769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C0938">
              <w:rPr>
                <w:rFonts w:ascii="Times New Roman" w:hAnsi="Times New Roman" w:cs="Times New Roman"/>
                <w:sz w:val="24"/>
                <w:szCs w:val="24"/>
              </w:rPr>
              <w:t xml:space="preserve"> hear about FP?</w:t>
            </w:r>
          </w:p>
        </w:tc>
        <w:tc>
          <w:tcPr>
            <w:tcW w:w="6228" w:type="dxa"/>
          </w:tcPr>
          <w:p w14:paraId="1604D6CF" w14:textId="77777777" w:rsidR="003617FA" w:rsidRDefault="003617FA" w:rsidP="003617F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  <w:p w14:paraId="52B18D14" w14:textId="77777777" w:rsidR="003617FA" w:rsidRDefault="003617FA" w:rsidP="003617F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  <w:p w14:paraId="007E15DB" w14:textId="77777777" w:rsidR="003617FA" w:rsidRDefault="003617FA" w:rsidP="003617F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14:paraId="00192105" w14:textId="77777777" w:rsidR="003617FA" w:rsidRDefault="003617FA" w:rsidP="003617F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–in law</w:t>
            </w:r>
          </w:p>
          <w:p w14:paraId="5F14619B" w14:textId="77777777" w:rsidR="003617FA" w:rsidRPr="000E347A" w:rsidRDefault="003617FA" w:rsidP="003617F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</w:tr>
      <w:tr w:rsidR="003617FA" w:rsidRPr="00AC23EB" w14:paraId="233047C9" w14:textId="77777777" w:rsidTr="008B4769">
        <w:tc>
          <w:tcPr>
            <w:tcW w:w="3348" w:type="dxa"/>
          </w:tcPr>
          <w:p w14:paraId="668D2B78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2. </w:t>
            </w:r>
            <w:r w:rsidRPr="008C0938">
              <w:rPr>
                <w:rFonts w:ascii="Times New Roman" w:hAnsi="Times New Roman" w:cs="Times New Roman"/>
                <w:sz w:val="24"/>
                <w:szCs w:val="24"/>
              </w:rPr>
              <w:t xml:space="preserve">How many methods of </w:t>
            </w:r>
          </w:p>
          <w:p w14:paraId="50C98F8E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8C0938">
              <w:rPr>
                <w:rFonts w:ascii="Times New Roman" w:hAnsi="Times New Roman" w:cs="Times New Roman"/>
                <w:sz w:val="24"/>
                <w:szCs w:val="24"/>
              </w:rPr>
              <w:t>Family planning do you</w:t>
            </w:r>
          </w:p>
          <w:p w14:paraId="5F95292E" w14:textId="77777777" w:rsidR="003617FA" w:rsidRPr="008C0938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8C0938">
              <w:rPr>
                <w:rFonts w:ascii="Times New Roman" w:hAnsi="Times New Roman" w:cs="Times New Roman"/>
                <w:sz w:val="24"/>
                <w:szCs w:val="24"/>
              </w:rPr>
              <w:t xml:space="preserve"> know?</w:t>
            </w:r>
          </w:p>
        </w:tc>
        <w:tc>
          <w:tcPr>
            <w:tcW w:w="6228" w:type="dxa"/>
          </w:tcPr>
          <w:p w14:paraId="7859A771" w14:textId="77777777" w:rsidR="003617FA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ls</w:t>
            </w:r>
          </w:p>
          <w:p w14:paraId="2279A32C" w14:textId="77777777" w:rsidR="003617FA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  <w:p w14:paraId="2F75920C" w14:textId="77777777" w:rsidR="003617FA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 able</w:t>
            </w:r>
          </w:p>
          <w:p w14:paraId="4C709FA4" w14:textId="77777777" w:rsidR="003617FA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D</w:t>
            </w:r>
          </w:p>
          <w:p w14:paraId="17A922C8" w14:textId="77777777" w:rsidR="003617FA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</w:p>
          <w:p w14:paraId="4EA82214" w14:textId="77777777" w:rsidR="003617FA" w:rsidRPr="00674C24" w:rsidRDefault="003617FA" w:rsidP="003617F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others Specify ………… </w:t>
            </w:r>
          </w:p>
        </w:tc>
      </w:tr>
      <w:tr w:rsidR="003617FA" w:rsidRPr="00AC23EB" w14:paraId="5D861695" w14:textId="77777777" w:rsidTr="008B4769">
        <w:tc>
          <w:tcPr>
            <w:tcW w:w="3348" w:type="dxa"/>
          </w:tcPr>
          <w:p w14:paraId="0E3EC0CA" w14:textId="77777777" w:rsidR="003617FA" w:rsidRPr="00674C24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used FP method?</w:t>
            </w:r>
          </w:p>
        </w:tc>
        <w:tc>
          <w:tcPr>
            <w:tcW w:w="6228" w:type="dxa"/>
          </w:tcPr>
          <w:p w14:paraId="1876C5E6" w14:textId="77777777" w:rsidR="003617FA" w:rsidRDefault="003617FA" w:rsidP="003617F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F92CB18" w14:textId="77777777" w:rsidR="003617FA" w:rsidRPr="00674C24" w:rsidRDefault="003617FA" w:rsidP="003617F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 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No skip Q No. 24, 25,26,27,28, 29,30,31</w:t>
            </w:r>
          </w:p>
        </w:tc>
      </w:tr>
      <w:tr w:rsidR="003617FA" w:rsidRPr="00AC23EB" w14:paraId="16530A31" w14:textId="77777777" w:rsidTr="008B4769">
        <w:tc>
          <w:tcPr>
            <w:tcW w:w="3348" w:type="dxa"/>
          </w:tcPr>
          <w:p w14:paraId="7C1D3B2D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its of using contraceptive?</w:t>
            </w:r>
          </w:p>
        </w:tc>
        <w:tc>
          <w:tcPr>
            <w:tcW w:w="6228" w:type="dxa"/>
          </w:tcPr>
          <w:p w14:paraId="08742084" w14:textId="77777777" w:rsidR="003617FA" w:rsidRDefault="003617FA" w:rsidP="003617F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unwanted pregnancy</w:t>
            </w:r>
          </w:p>
          <w:p w14:paraId="6A102278" w14:textId="77777777" w:rsidR="003617FA" w:rsidRDefault="003617FA" w:rsidP="003617F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cing</w:t>
            </w:r>
          </w:p>
          <w:p w14:paraId="0807507B" w14:textId="77777777" w:rsidR="003617FA" w:rsidRDefault="003617FA" w:rsidP="003617F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STDs</w:t>
            </w:r>
          </w:p>
          <w:p w14:paraId="1BA72DF7" w14:textId="77777777" w:rsidR="003617FA" w:rsidRDefault="003617FA" w:rsidP="003617F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anemia and abortion</w:t>
            </w:r>
          </w:p>
          <w:p w14:paraId="779B27CE" w14:textId="77777777" w:rsidR="003617FA" w:rsidRPr="007A7E15" w:rsidRDefault="003617FA" w:rsidP="003617F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</w:p>
        </w:tc>
      </w:tr>
      <w:tr w:rsidR="003617FA" w:rsidRPr="00AC23EB" w14:paraId="09F785CE" w14:textId="77777777" w:rsidTr="008B4769">
        <w:tc>
          <w:tcPr>
            <w:tcW w:w="3348" w:type="dxa"/>
          </w:tcPr>
          <w:p w14:paraId="0ABAB320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your husband aware?</w:t>
            </w:r>
          </w:p>
        </w:tc>
        <w:tc>
          <w:tcPr>
            <w:tcW w:w="6228" w:type="dxa"/>
          </w:tcPr>
          <w:p w14:paraId="37768461" w14:textId="77777777" w:rsidR="003617FA" w:rsidRDefault="003617FA" w:rsidP="003617F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C14817" w14:textId="77777777" w:rsidR="003617FA" w:rsidRPr="004A2D50" w:rsidRDefault="003617FA" w:rsidP="003617F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17FA" w:rsidRPr="00AC23EB" w14:paraId="2DE8DC5A" w14:textId="77777777" w:rsidTr="008B4769">
        <w:tc>
          <w:tcPr>
            <w:tcW w:w="3348" w:type="dxa"/>
          </w:tcPr>
          <w:p w14:paraId="77D4F571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method did you use?</w:t>
            </w:r>
          </w:p>
          <w:p w14:paraId="3FD8E670" w14:textId="77777777" w:rsidR="003617FA" w:rsidRDefault="003617FA" w:rsidP="008B4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0D3039" w14:textId="77777777" w:rsidR="003617FA" w:rsidRDefault="003617FA" w:rsidP="008B4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FFD3C" w14:textId="77777777" w:rsidR="003617FA" w:rsidRDefault="003617FA" w:rsidP="008B4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2AA74" w14:textId="77777777" w:rsidR="003617FA" w:rsidRPr="00674C24" w:rsidRDefault="003617FA" w:rsidP="008B47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8" w:type="dxa"/>
          </w:tcPr>
          <w:p w14:paraId="6572252A" w14:textId="77777777" w:rsidR="003617FA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Pills</w:t>
            </w:r>
          </w:p>
          <w:p w14:paraId="6708B45E" w14:textId="77777777" w:rsidR="003617FA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  <w:p w14:paraId="53FC5A81" w14:textId="77777777" w:rsidR="003617FA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Inject able</w:t>
            </w:r>
          </w:p>
          <w:p w14:paraId="1328F755" w14:textId="77777777" w:rsidR="003617FA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IUD</w:t>
            </w:r>
          </w:p>
          <w:p w14:paraId="25A54402" w14:textId="77777777" w:rsidR="003617FA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Lam</w:t>
            </w:r>
          </w:p>
          <w:p w14:paraId="502EC92E" w14:textId="77777777" w:rsidR="003617FA" w:rsidRPr="00674C24" w:rsidRDefault="003617FA" w:rsidP="003617F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</w:p>
        </w:tc>
      </w:tr>
      <w:tr w:rsidR="003617FA" w:rsidRPr="00AC23EB" w14:paraId="4CCC8E08" w14:textId="77777777" w:rsidTr="008B4769">
        <w:tc>
          <w:tcPr>
            <w:tcW w:w="3348" w:type="dxa"/>
          </w:tcPr>
          <w:p w14:paraId="595A3F16" w14:textId="77777777" w:rsidR="003617FA" w:rsidRPr="00875EED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ision making in contraceptives?</w:t>
            </w:r>
          </w:p>
        </w:tc>
        <w:tc>
          <w:tcPr>
            <w:tcW w:w="6228" w:type="dxa"/>
          </w:tcPr>
          <w:p w14:paraId="76331963" w14:textId="77777777" w:rsidR="003617FA" w:rsidRDefault="003617FA" w:rsidP="003617F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</w:t>
            </w:r>
          </w:p>
          <w:p w14:paraId="2161E879" w14:textId="77777777" w:rsidR="003617FA" w:rsidRDefault="003617FA" w:rsidP="003617F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fe</w:t>
            </w:r>
          </w:p>
          <w:p w14:paraId="44202706" w14:textId="77777777" w:rsidR="003617FA" w:rsidRDefault="003617FA" w:rsidP="003617F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  <w:p w14:paraId="2085EC72" w14:textId="77777777" w:rsidR="003617FA" w:rsidRPr="00875EED" w:rsidRDefault="003617FA" w:rsidP="003617F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</w:p>
        </w:tc>
      </w:tr>
      <w:tr w:rsidR="003617FA" w:rsidRPr="00AC23EB" w14:paraId="33EB2BDB" w14:textId="77777777" w:rsidTr="008B4769">
        <w:tc>
          <w:tcPr>
            <w:tcW w:w="3348" w:type="dxa"/>
          </w:tcPr>
          <w:p w14:paraId="5E71A0B8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being notable to use contraceptives?</w:t>
            </w:r>
          </w:p>
        </w:tc>
        <w:tc>
          <w:tcPr>
            <w:tcW w:w="6228" w:type="dxa"/>
          </w:tcPr>
          <w:p w14:paraId="482FAE8D" w14:textId="77777777" w:rsidR="003617FA" w:rsidRDefault="003617FA" w:rsidP="003617F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8482CCA" w14:textId="77777777" w:rsidR="003617FA" w:rsidRPr="00462E53" w:rsidRDefault="003617FA" w:rsidP="003617F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17FA" w:rsidRPr="00AC23EB" w14:paraId="7F31D8B9" w14:textId="77777777" w:rsidTr="008B4769">
        <w:tc>
          <w:tcPr>
            <w:tcW w:w="3348" w:type="dxa"/>
          </w:tcPr>
          <w:p w14:paraId="5FFE4EAB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reason?</w:t>
            </w:r>
          </w:p>
        </w:tc>
        <w:tc>
          <w:tcPr>
            <w:tcW w:w="6228" w:type="dxa"/>
          </w:tcPr>
          <w:p w14:paraId="3A1CD55B" w14:textId="77777777" w:rsidR="003617FA" w:rsidRPr="00462E53" w:rsidRDefault="003617FA" w:rsidP="008B4769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7FA" w:rsidRPr="00AC23EB" w14:paraId="6CFE5EE6" w14:textId="77777777" w:rsidTr="008B4769">
        <w:tc>
          <w:tcPr>
            <w:tcW w:w="3348" w:type="dxa"/>
          </w:tcPr>
          <w:p w14:paraId="36543B27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noticed any side effects?</w:t>
            </w:r>
          </w:p>
        </w:tc>
        <w:tc>
          <w:tcPr>
            <w:tcW w:w="6228" w:type="dxa"/>
          </w:tcPr>
          <w:p w14:paraId="586E0A14" w14:textId="77777777" w:rsidR="003617FA" w:rsidRDefault="003617FA" w:rsidP="003617F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08582FA" w14:textId="77777777" w:rsidR="003617FA" w:rsidRPr="007A7E15" w:rsidRDefault="003617FA" w:rsidP="003617FA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 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f No skip Q No.31</w:t>
            </w:r>
          </w:p>
        </w:tc>
      </w:tr>
      <w:tr w:rsidR="003617FA" w:rsidRPr="00AC23EB" w14:paraId="560D33CE" w14:textId="77777777" w:rsidTr="008B4769">
        <w:tc>
          <w:tcPr>
            <w:tcW w:w="3348" w:type="dxa"/>
          </w:tcPr>
          <w:p w14:paraId="758B9297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1.What are the side effects </w:t>
            </w:r>
          </w:p>
          <w:p w14:paraId="0683A092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You encountered?</w:t>
            </w:r>
          </w:p>
        </w:tc>
        <w:tc>
          <w:tcPr>
            <w:tcW w:w="6228" w:type="dxa"/>
          </w:tcPr>
          <w:p w14:paraId="02B3C24E" w14:textId="77777777" w:rsidR="003617FA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ginal Bleeding</w:t>
            </w:r>
          </w:p>
          <w:p w14:paraId="4531E5D4" w14:textId="77777777" w:rsidR="003617FA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  <w:p w14:paraId="264AD867" w14:textId="77777777" w:rsidR="003617FA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  <w:p w14:paraId="205C9E7E" w14:textId="77777777" w:rsidR="003617FA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  <w:p w14:paraId="1C390EA8" w14:textId="77777777" w:rsidR="003617FA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14:paraId="53F4166D" w14:textId="77777777" w:rsidR="003617FA" w:rsidRPr="007A7E15" w:rsidRDefault="003617FA" w:rsidP="003617FA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C24"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</w:p>
        </w:tc>
      </w:tr>
      <w:tr w:rsidR="003617FA" w:rsidRPr="00AC23EB" w14:paraId="11017CBE" w14:textId="77777777" w:rsidTr="008B4769">
        <w:tc>
          <w:tcPr>
            <w:tcW w:w="3348" w:type="dxa"/>
          </w:tcPr>
          <w:p w14:paraId="5389485E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2.Are you a current FP</w:t>
            </w:r>
          </w:p>
          <w:p w14:paraId="54AA1284" w14:textId="77777777" w:rsidR="003617FA" w:rsidRPr="004A2D50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user?</w:t>
            </w:r>
          </w:p>
        </w:tc>
        <w:tc>
          <w:tcPr>
            <w:tcW w:w="6228" w:type="dxa"/>
          </w:tcPr>
          <w:p w14:paraId="1B954006" w14:textId="77777777" w:rsidR="003617FA" w:rsidRDefault="003617FA" w:rsidP="003617F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7C5F980" w14:textId="77777777" w:rsidR="003617FA" w:rsidRPr="004A2D50" w:rsidRDefault="003617FA" w:rsidP="003617F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if No skip Q. No 32</w:t>
            </w:r>
          </w:p>
        </w:tc>
      </w:tr>
      <w:tr w:rsidR="003617FA" w:rsidRPr="00AC23EB" w14:paraId="2A0DC264" w14:textId="77777777" w:rsidTr="008B4769">
        <w:tc>
          <w:tcPr>
            <w:tcW w:w="3348" w:type="dxa"/>
          </w:tcPr>
          <w:p w14:paraId="011B4551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3. Which method do you</w:t>
            </w:r>
          </w:p>
          <w:p w14:paraId="0E3EE20F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use?</w:t>
            </w:r>
          </w:p>
        </w:tc>
        <w:tc>
          <w:tcPr>
            <w:tcW w:w="6228" w:type="dxa"/>
          </w:tcPr>
          <w:p w14:paraId="1D7324AE" w14:textId="77777777" w:rsidR="003617FA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Pills</w:t>
            </w:r>
          </w:p>
          <w:p w14:paraId="6552F446" w14:textId="77777777" w:rsidR="003617FA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  <w:p w14:paraId="3A720772" w14:textId="77777777" w:rsidR="003617FA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Inject able</w:t>
            </w:r>
          </w:p>
          <w:p w14:paraId="439472AF" w14:textId="77777777" w:rsidR="003617FA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IUD</w:t>
            </w:r>
          </w:p>
          <w:p w14:paraId="31008E59" w14:textId="77777777" w:rsidR="003617FA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  <w:p w14:paraId="7D61BFF3" w14:textId="77777777" w:rsidR="003617FA" w:rsidRPr="00AA00ED" w:rsidRDefault="003617FA" w:rsidP="003617F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00ED">
              <w:rPr>
                <w:rFonts w:ascii="Times New Roman" w:hAnsi="Times New Roman" w:cs="Times New Roman"/>
                <w:sz w:val="24"/>
                <w:szCs w:val="24"/>
              </w:rPr>
              <w:t>If others Specify …………</w:t>
            </w:r>
          </w:p>
        </w:tc>
      </w:tr>
      <w:tr w:rsidR="003617FA" w:rsidRPr="00AC23EB" w14:paraId="5BB28C5F" w14:textId="77777777" w:rsidTr="008B4769">
        <w:tc>
          <w:tcPr>
            <w:tcW w:w="3348" w:type="dxa"/>
          </w:tcPr>
          <w:p w14:paraId="6CE74C91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4. Did you change FP </w:t>
            </w:r>
          </w:p>
          <w:p w14:paraId="00715981" w14:textId="77777777" w:rsidR="003617FA" w:rsidRDefault="003617FA" w:rsidP="008B476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Method?</w:t>
            </w:r>
          </w:p>
        </w:tc>
        <w:tc>
          <w:tcPr>
            <w:tcW w:w="6228" w:type="dxa"/>
          </w:tcPr>
          <w:p w14:paraId="17836309" w14:textId="77777777" w:rsidR="003617FA" w:rsidRDefault="003617FA" w:rsidP="008B4769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14:paraId="267B1A74" w14:textId="77777777" w:rsidR="003617FA" w:rsidRPr="00AB7F00" w:rsidRDefault="003617FA" w:rsidP="008B4769">
            <w:pPr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</w:tbl>
    <w:p w14:paraId="1620699B" w14:textId="77777777" w:rsidR="003617FA" w:rsidRDefault="003617FA" w:rsidP="003617FA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279F1F3" w14:textId="77777777" w:rsidR="003617FA" w:rsidRPr="00F01E49" w:rsidRDefault="003617FA" w:rsidP="003617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1E49">
        <w:rPr>
          <w:rFonts w:ascii="Times New Roman" w:hAnsi="Times New Roman" w:cs="Times New Roman"/>
          <w:sz w:val="24"/>
          <w:szCs w:val="24"/>
        </w:rPr>
        <w:t>Study loc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r.Amirjan</w:t>
      </w:r>
      <w:proofErr w:type="gramEnd"/>
      <w:r>
        <w:rPr>
          <w:rFonts w:ascii="Times New Roman" w:hAnsi="Times New Roman" w:cs="Times New Roman"/>
          <w:sz w:val="24"/>
          <w:szCs w:val="24"/>
        </w:rPr>
        <w:t>,Balakerz,Sark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andhis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Cs</w:t>
      </w:r>
      <w:r w:rsidRPr="00F01E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43C6A0" w14:textId="77777777" w:rsidR="003617FA" w:rsidRPr="00F01E49" w:rsidRDefault="003617FA" w:rsidP="003617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E49">
        <w:rPr>
          <w:rFonts w:ascii="Times New Roman" w:hAnsi="Times New Roman" w:cs="Times New Roman"/>
          <w:sz w:val="24"/>
          <w:szCs w:val="24"/>
        </w:rPr>
        <w:t>Date of Interview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01E49">
        <w:rPr>
          <w:rFonts w:ascii="Times New Roman" w:hAnsi="Times New Roman" w:cs="Times New Roman"/>
          <w:sz w:val="24"/>
          <w:szCs w:val="24"/>
        </w:rPr>
        <w:t xml:space="preserve"> …………………………………………</w:t>
      </w:r>
      <w:proofErr w:type="gramStart"/>
      <w:r w:rsidRPr="00F01E49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04298F60" w14:textId="37CFE538" w:rsidR="003617FA" w:rsidRPr="003617FA" w:rsidRDefault="003617FA" w:rsidP="003617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E49">
        <w:rPr>
          <w:rFonts w:ascii="Times New Roman" w:hAnsi="Times New Roman" w:cs="Times New Roman"/>
          <w:sz w:val="24"/>
          <w:szCs w:val="24"/>
        </w:rPr>
        <w:t xml:space="preserve">Name of </w:t>
      </w:r>
      <w:r>
        <w:rPr>
          <w:rFonts w:ascii="Times New Roman" w:hAnsi="Times New Roman" w:cs="Times New Roman"/>
          <w:sz w:val="24"/>
          <w:szCs w:val="24"/>
        </w:rPr>
        <w:t>Interview</w:t>
      </w:r>
      <w:r w:rsidRPr="00F01E49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01E49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sectPr w:rsidR="003617FA" w:rsidRPr="00361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96A3D"/>
    <w:multiLevelType w:val="hybridMultilevel"/>
    <w:tmpl w:val="059EB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F1F1C"/>
    <w:multiLevelType w:val="hybridMultilevel"/>
    <w:tmpl w:val="29D08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C3A"/>
    <w:multiLevelType w:val="hybridMultilevel"/>
    <w:tmpl w:val="EB629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2D6419"/>
    <w:multiLevelType w:val="hybridMultilevel"/>
    <w:tmpl w:val="94446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7133C"/>
    <w:multiLevelType w:val="hybridMultilevel"/>
    <w:tmpl w:val="2D100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A91680"/>
    <w:multiLevelType w:val="hybridMultilevel"/>
    <w:tmpl w:val="3A2E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5D291C"/>
    <w:multiLevelType w:val="hybridMultilevel"/>
    <w:tmpl w:val="1E003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37B7B"/>
    <w:multiLevelType w:val="hybridMultilevel"/>
    <w:tmpl w:val="7B9A5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06358"/>
    <w:multiLevelType w:val="hybridMultilevel"/>
    <w:tmpl w:val="BF5E0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3276F5"/>
    <w:multiLevelType w:val="hybridMultilevel"/>
    <w:tmpl w:val="F59AD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79421B"/>
    <w:multiLevelType w:val="hybridMultilevel"/>
    <w:tmpl w:val="62D27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0B95"/>
    <w:multiLevelType w:val="hybridMultilevel"/>
    <w:tmpl w:val="7B82A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FB240C"/>
    <w:multiLevelType w:val="hybridMultilevel"/>
    <w:tmpl w:val="033EB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EA4B69"/>
    <w:multiLevelType w:val="hybridMultilevel"/>
    <w:tmpl w:val="57EC6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995923"/>
    <w:multiLevelType w:val="hybridMultilevel"/>
    <w:tmpl w:val="F558C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4B18AA"/>
    <w:multiLevelType w:val="hybridMultilevel"/>
    <w:tmpl w:val="5CB2B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0C4D3F"/>
    <w:multiLevelType w:val="hybridMultilevel"/>
    <w:tmpl w:val="21A87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567290"/>
    <w:multiLevelType w:val="hybridMultilevel"/>
    <w:tmpl w:val="42FE7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6A72B6"/>
    <w:multiLevelType w:val="hybridMultilevel"/>
    <w:tmpl w:val="1EE0C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6B3BFF"/>
    <w:multiLevelType w:val="hybridMultilevel"/>
    <w:tmpl w:val="4C5E4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41A88"/>
    <w:multiLevelType w:val="hybridMultilevel"/>
    <w:tmpl w:val="7D4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20"/>
  </w:num>
  <w:num w:numId="4">
    <w:abstractNumId w:val="16"/>
  </w:num>
  <w:num w:numId="5">
    <w:abstractNumId w:val="1"/>
  </w:num>
  <w:num w:numId="6">
    <w:abstractNumId w:val="19"/>
  </w:num>
  <w:num w:numId="7">
    <w:abstractNumId w:val="6"/>
  </w:num>
  <w:num w:numId="8">
    <w:abstractNumId w:val="2"/>
  </w:num>
  <w:num w:numId="9">
    <w:abstractNumId w:val="5"/>
  </w:num>
  <w:num w:numId="10">
    <w:abstractNumId w:val="4"/>
  </w:num>
  <w:num w:numId="11">
    <w:abstractNumId w:val="17"/>
  </w:num>
  <w:num w:numId="12">
    <w:abstractNumId w:val="7"/>
  </w:num>
  <w:num w:numId="13">
    <w:abstractNumId w:val="12"/>
  </w:num>
  <w:num w:numId="14">
    <w:abstractNumId w:val="0"/>
  </w:num>
  <w:num w:numId="15">
    <w:abstractNumId w:val="10"/>
  </w:num>
  <w:num w:numId="16">
    <w:abstractNumId w:val="18"/>
  </w:num>
  <w:num w:numId="17">
    <w:abstractNumId w:val="9"/>
  </w:num>
  <w:num w:numId="18">
    <w:abstractNumId w:val="14"/>
  </w:num>
  <w:num w:numId="19">
    <w:abstractNumId w:val="13"/>
  </w:num>
  <w:num w:numId="20">
    <w:abstractNumId w:val="8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FA"/>
    <w:rsid w:val="0036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FE1B"/>
  <w15:chartTrackingRefBased/>
  <w15:docId w15:val="{62A40AEF-D62E-459E-8F0C-B8D329ED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17FA"/>
    <w:pPr>
      <w:ind w:left="720"/>
      <w:contextualSpacing/>
    </w:pPr>
  </w:style>
  <w:style w:type="table" w:styleId="TableGrid">
    <w:name w:val="Table Grid"/>
    <w:basedOn w:val="TableNormal"/>
    <w:uiPriority w:val="59"/>
    <w:rsid w:val="00361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1264E-BF8F-40AC-A472-C5105F504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roon Stanikzai</dc:creator>
  <cp:keywords/>
  <dc:description/>
  <cp:lastModifiedBy>Muhammad Haroon Stanikzai</cp:lastModifiedBy>
  <cp:revision>1</cp:revision>
  <dcterms:created xsi:type="dcterms:W3CDTF">2021-03-05T11:26:00Z</dcterms:created>
  <dcterms:modified xsi:type="dcterms:W3CDTF">2021-03-05T11:35:00Z</dcterms:modified>
</cp:coreProperties>
</file>